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3F1D3" w14:textId="36830CE5" w:rsidR="00EF6979" w:rsidRPr="00654058" w:rsidRDefault="007660B8" w:rsidP="006E4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EF6979" w:rsidRPr="0061088C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C2748">
        <w:rPr>
          <w:rFonts w:ascii="Times New Roman" w:hAnsi="Times New Roman" w:cs="Times New Roman"/>
          <w:sz w:val="24"/>
          <w:szCs w:val="24"/>
        </w:rPr>
        <w:t>1</w:t>
      </w:r>
      <w:r w:rsidR="00EF6979" w:rsidRPr="0061088C">
        <w:rPr>
          <w:rFonts w:ascii="Times New Roman" w:hAnsi="Times New Roman" w:cs="Times New Roman"/>
          <w:sz w:val="24"/>
          <w:szCs w:val="24"/>
        </w:rPr>
        <w:t>.</w:t>
      </w:r>
      <w:r w:rsidR="002D6B94" w:rsidRPr="0061088C">
        <w:rPr>
          <w:rFonts w:ascii="Times New Roman" w:hAnsi="Times New Roman" w:cs="Times New Roman"/>
          <w:sz w:val="24"/>
          <w:szCs w:val="24"/>
        </w:rPr>
        <w:t xml:space="preserve"> </w:t>
      </w:r>
      <w:r w:rsidR="003416F3">
        <w:rPr>
          <w:rFonts w:ascii="Times New Roman" w:hAnsi="Times New Roman" w:cs="Times New Roman"/>
          <w:sz w:val="24"/>
          <w:szCs w:val="24"/>
        </w:rPr>
        <w:t>Full m</w:t>
      </w:r>
      <w:r w:rsidR="00EF6979" w:rsidRPr="0061088C">
        <w:rPr>
          <w:rFonts w:ascii="Times New Roman" w:hAnsi="Times New Roman" w:cs="Times New Roman"/>
          <w:sz w:val="24"/>
          <w:szCs w:val="24"/>
        </w:rPr>
        <w:t>ultivariable</w:t>
      </w:r>
      <w:r w:rsidR="00EF6979" w:rsidRPr="00017579">
        <w:rPr>
          <w:rFonts w:ascii="Times New Roman" w:hAnsi="Times New Roman" w:cs="Times New Roman"/>
          <w:sz w:val="24"/>
          <w:szCs w:val="24"/>
        </w:rPr>
        <w:t xml:space="preserve"> </w:t>
      </w:r>
      <w:r w:rsidR="0069645C" w:rsidRPr="00017579">
        <w:rPr>
          <w:rFonts w:ascii="Times New Roman" w:hAnsi="Times New Roman" w:cs="Times New Roman"/>
          <w:sz w:val="24"/>
          <w:szCs w:val="24"/>
        </w:rPr>
        <w:t>regression</w:t>
      </w:r>
      <w:r w:rsidR="0069645C">
        <w:rPr>
          <w:rFonts w:ascii="Times New Roman" w:hAnsi="Times New Roman" w:cs="Times New Roman"/>
          <w:sz w:val="24"/>
          <w:szCs w:val="24"/>
        </w:rPr>
        <w:t xml:space="preserve"> </w:t>
      </w:r>
      <w:r w:rsidR="003416F3">
        <w:rPr>
          <w:rFonts w:ascii="Times New Roman" w:hAnsi="Times New Roman" w:cs="Times New Roman"/>
          <w:sz w:val="24"/>
          <w:szCs w:val="24"/>
        </w:rPr>
        <w:t>models</w:t>
      </w:r>
      <w:r w:rsidR="00EF6979" w:rsidRPr="00017579">
        <w:rPr>
          <w:rFonts w:ascii="Times New Roman" w:hAnsi="Times New Roman" w:cs="Times New Roman"/>
          <w:sz w:val="24"/>
          <w:szCs w:val="24"/>
        </w:rPr>
        <w:t xml:space="preserve"> </w:t>
      </w:r>
      <w:r w:rsidR="003416F3">
        <w:rPr>
          <w:rFonts w:ascii="Times New Roman" w:hAnsi="Times New Roman" w:cs="Times New Roman"/>
          <w:sz w:val="24"/>
          <w:szCs w:val="24"/>
        </w:rPr>
        <w:t>with</w:t>
      </w:r>
      <w:r w:rsidR="00A617A4">
        <w:rPr>
          <w:rFonts w:ascii="Times New Roman" w:hAnsi="Times New Roman" w:cs="Times New Roman"/>
          <w:sz w:val="24"/>
          <w:szCs w:val="24"/>
        </w:rPr>
        <w:t xml:space="preserve"> fVAS, FSS</w:t>
      </w:r>
      <w:r w:rsidR="0031262A">
        <w:rPr>
          <w:rFonts w:ascii="Times New Roman" w:hAnsi="Times New Roman" w:cs="Times New Roman"/>
          <w:sz w:val="24"/>
          <w:szCs w:val="24"/>
        </w:rPr>
        <w:t>,</w:t>
      </w:r>
      <w:r w:rsidR="00A617A4">
        <w:rPr>
          <w:rFonts w:ascii="Times New Roman" w:hAnsi="Times New Roman" w:cs="Times New Roman"/>
          <w:sz w:val="24"/>
          <w:szCs w:val="24"/>
        </w:rPr>
        <w:t xml:space="preserve"> and SF-36vs</w:t>
      </w:r>
      <w:r w:rsidR="0035344E">
        <w:rPr>
          <w:rFonts w:ascii="Times New Roman" w:hAnsi="Times New Roman" w:cs="Times New Roman"/>
          <w:sz w:val="24"/>
          <w:szCs w:val="24"/>
        </w:rPr>
        <w:t xml:space="preserve"> scores</w:t>
      </w:r>
      <w:r w:rsidR="00A617A4">
        <w:rPr>
          <w:rFonts w:ascii="Times New Roman" w:hAnsi="Times New Roman" w:cs="Times New Roman"/>
          <w:sz w:val="24"/>
          <w:szCs w:val="24"/>
        </w:rPr>
        <w:t xml:space="preserve"> </w:t>
      </w:r>
      <w:r w:rsidR="003416F3">
        <w:rPr>
          <w:rFonts w:ascii="Times New Roman" w:hAnsi="Times New Roman" w:cs="Times New Roman"/>
          <w:sz w:val="24"/>
          <w:szCs w:val="24"/>
        </w:rPr>
        <w:t xml:space="preserve">respectively </w:t>
      </w:r>
      <w:r w:rsidR="00A617A4">
        <w:rPr>
          <w:rFonts w:ascii="Times New Roman" w:hAnsi="Times New Roman" w:cs="Times New Roman"/>
          <w:sz w:val="24"/>
          <w:szCs w:val="24"/>
        </w:rPr>
        <w:t>as dependent variables</w:t>
      </w:r>
      <w:r w:rsidR="0035344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enett"/>
        <w:tblW w:w="14312" w:type="dxa"/>
        <w:tblLook w:val="04A0" w:firstRow="1" w:lastRow="0" w:firstColumn="1" w:lastColumn="0" w:noHBand="0" w:noVBand="1"/>
      </w:tblPr>
      <w:tblGrid>
        <w:gridCol w:w="2263"/>
        <w:gridCol w:w="993"/>
        <w:gridCol w:w="1417"/>
        <w:gridCol w:w="2410"/>
        <w:gridCol w:w="1134"/>
        <w:gridCol w:w="1417"/>
        <w:gridCol w:w="2268"/>
        <w:gridCol w:w="993"/>
        <w:gridCol w:w="1417"/>
      </w:tblGrid>
      <w:tr w:rsidR="00587BED" w14:paraId="4C9107FF" w14:textId="07502080" w:rsidTr="0092116F">
        <w:tc>
          <w:tcPr>
            <w:tcW w:w="2263" w:type="dxa"/>
          </w:tcPr>
          <w:p w14:paraId="22111262" w14:textId="77777777" w:rsidR="00587BED" w:rsidRPr="00017579" w:rsidRDefault="00587BED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</w:tcPr>
          <w:p w14:paraId="03FAEE35" w14:textId="0626B442" w:rsidR="00587BED" w:rsidRPr="00E040E7" w:rsidRDefault="00587BED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VAS</w:t>
            </w:r>
          </w:p>
        </w:tc>
        <w:tc>
          <w:tcPr>
            <w:tcW w:w="2410" w:type="dxa"/>
          </w:tcPr>
          <w:p w14:paraId="519D2B94" w14:textId="77777777" w:rsidR="00587BED" w:rsidRPr="00E040E7" w:rsidRDefault="00587BED" w:rsidP="004413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5DC5F8B2" w14:textId="5EE2A5D9" w:rsidR="00587BED" w:rsidRPr="00E040E7" w:rsidRDefault="00587BED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S</w:t>
            </w:r>
          </w:p>
        </w:tc>
        <w:tc>
          <w:tcPr>
            <w:tcW w:w="2268" w:type="dxa"/>
          </w:tcPr>
          <w:p w14:paraId="79E1AECA" w14:textId="7C72DE45" w:rsidR="00587BED" w:rsidRPr="00E040E7" w:rsidRDefault="00587BED" w:rsidP="004413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gridSpan w:val="2"/>
          </w:tcPr>
          <w:p w14:paraId="27FB7E75" w14:textId="4BAD4592" w:rsidR="00587BED" w:rsidRPr="00E040E7" w:rsidRDefault="002D6B9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-36vs</w:t>
            </w:r>
            <w:r w:rsidR="000463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20854" w14:paraId="485CEC10" w14:textId="762F0B91" w:rsidTr="0092116F">
        <w:tc>
          <w:tcPr>
            <w:tcW w:w="2263" w:type="dxa"/>
          </w:tcPr>
          <w:p w14:paraId="72ECA9EF" w14:textId="77777777" w:rsidR="00587BED" w:rsidRPr="00D25B4D" w:rsidRDefault="00587BED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C403007" w14:textId="78DD6460" w:rsidR="00587BED" w:rsidRPr="00D25B4D" w:rsidRDefault="00E3588F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14:paraId="457F86A3" w14:textId="77777777" w:rsidR="00587BED" w:rsidRPr="00D25B4D" w:rsidRDefault="00587BED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10" w:type="dxa"/>
          </w:tcPr>
          <w:p w14:paraId="5BB9FDBB" w14:textId="77777777" w:rsidR="00587BED" w:rsidRDefault="00587BED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397E3E" w14:textId="75CA3523" w:rsidR="00587BED" w:rsidRDefault="00E3588F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14:paraId="2AFDDD76" w14:textId="48E31A97" w:rsidR="00587BED" w:rsidRDefault="00587BED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68" w:type="dxa"/>
          </w:tcPr>
          <w:p w14:paraId="07791E8D" w14:textId="0EE2B9C8" w:rsidR="00587BED" w:rsidRDefault="00587BED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305159D" w14:textId="720F3866" w:rsidR="00587BED" w:rsidRDefault="00E3588F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14:paraId="05DBBB4E" w14:textId="594D9421" w:rsidR="00587BED" w:rsidRDefault="00587BED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20854" w14:paraId="58F64FAE" w14:textId="77777777" w:rsidTr="0092116F">
        <w:tc>
          <w:tcPr>
            <w:tcW w:w="2263" w:type="dxa"/>
          </w:tcPr>
          <w:p w14:paraId="2328CB9D" w14:textId="508C457D" w:rsidR="00A368FC" w:rsidRPr="00D25B4D" w:rsidRDefault="00A368FC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I</w:t>
            </w:r>
          </w:p>
        </w:tc>
        <w:tc>
          <w:tcPr>
            <w:tcW w:w="993" w:type="dxa"/>
          </w:tcPr>
          <w:p w14:paraId="6F181801" w14:textId="3052B8E8" w:rsidR="00A368FC" w:rsidRDefault="00A368FC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D25B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7" w:type="dxa"/>
          </w:tcPr>
          <w:p w14:paraId="0A5DD3A1" w14:textId="708C76B8" w:rsidR="00A368FC" w:rsidRDefault="00A368FC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B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410" w:type="dxa"/>
          </w:tcPr>
          <w:p w14:paraId="4C8C854E" w14:textId="57B353E6" w:rsidR="00A368FC" w:rsidRDefault="00A368FC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I</w:t>
            </w:r>
          </w:p>
        </w:tc>
        <w:tc>
          <w:tcPr>
            <w:tcW w:w="1134" w:type="dxa"/>
          </w:tcPr>
          <w:p w14:paraId="45E2D58E" w14:textId="15A67D7E" w:rsidR="00A368FC" w:rsidRDefault="00A368FC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7" w:type="dxa"/>
          </w:tcPr>
          <w:p w14:paraId="2A2788B8" w14:textId="2F290392" w:rsidR="00A368FC" w:rsidRDefault="00A368FC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268" w:type="dxa"/>
          </w:tcPr>
          <w:p w14:paraId="49B4D668" w14:textId="537AC5BD" w:rsidR="00A368FC" w:rsidRDefault="00A368FC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I</w:t>
            </w:r>
          </w:p>
        </w:tc>
        <w:tc>
          <w:tcPr>
            <w:tcW w:w="993" w:type="dxa"/>
          </w:tcPr>
          <w:p w14:paraId="39922C46" w14:textId="2800CB5D" w:rsidR="00A368FC" w:rsidRDefault="00A368FC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37B940C3" w14:textId="4186713F" w:rsidR="00A368FC" w:rsidRDefault="00A368FC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020854" w14:paraId="5371991A" w14:textId="77777777" w:rsidTr="0092116F">
        <w:tc>
          <w:tcPr>
            <w:tcW w:w="2263" w:type="dxa"/>
          </w:tcPr>
          <w:p w14:paraId="2153C79A" w14:textId="1F0954E2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="00DC2748">
              <w:rPr>
                <w:rFonts w:ascii="Times New Roman" w:hAnsi="Times New Roman" w:cs="Times New Roman"/>
                <w:sz w:val="24"/>
                <w:szCs w:val="24"/>
              </w:rPr>
              <w:t>, mg/L</w:t>
            </w:r>
          </w:p>
        </w:tc>
        <w:tc>
          <w:tcPr>
            <w:tcW w:w="993" w:type="dxa"/>
          </w:tcPr>
          <w:p w14:paraId="261D21B5" w14:textId="19587C89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46A2F086" w14:textId="72AE4C1D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B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410" w:type="dxa"/>
          </w:tcPr>
          <w:p w14:paraId="73F2215D" w14:textId="77777777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-CD</w:t>
            </w:r>
          </w:p>
        </w:tc>
        <w:tc>
          <w:tcPr>
            <w:tcW w:w="1134" w:type="dxa"/>
          </w:tcPr>
          <w:p w14:paraId="2AF6E113" w14:textId="77777777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5C256C25" w14:textId="77777777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268" w:type="dxa"/>
          </w:tcPr>
          <w:p w14:paraId="22B2A3E8" w14:textId="77777777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-CD</w:t>
            </w:r>
          </w:p>
        </w:tc>
        <w:tc>
          <w:tcPr>
            <w:tcW w:w="993" w:type="dxa"/>
          </w:tcPr>
          <w:p w14:paraId="3A46B44D" w14:textId="77777777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17" w:type="dxa"/>
          </w:tcPr>
          <w:p w14:paraId="457FD094" w14:textId="77777777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020854" w14:paraId="782C0CD8" w14:textId="59AD5C1A" w:rsidTr="0092116F">
        <w:tc>
          <w:tcPr>
            <w:tcW w:w="2263" w:type="dxa"/>
          </w:tcPr>
          <w:p w14:paraId="2FD8FB47" w14:textId="766B00D3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S-D</w:t>
            </w:r>
          </w:p>
        </w:tc>
        <w:tc>
          <w:tcPr>
            <w:tcW w:w="993" w:type="dxa"/>
          </w:tcPr>
          <w:p w14:paraId="322CA7FD" w14:textId="020B85AF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417" w:type="dxa"/>
          </w:tcPr>
          <w:p w14:paraId="76355C8A" w14:textId="5649FB9B" w:rsidR="00AB4E34" w:rsidRPr="00A157C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2410" w:type="dxa"/>
          </w:tcPr>
          <w:p w14:paraId="22867EC0" w14:textId="10E746F6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calprotectin</w:t>
            </w:r>
            <w:r w:rsidR="0044133C">
              <w:rPr>
                <w:rFonts w:ascii="Times New Roman" w:hAnsi="Times New Roman" w:cs="Times New Roman"/>
                <w:sz w:val="24"/>
                <w:szCs w:val="24"/>
              </w:rPr>
              <w:t>, mg/kg</w:t>
            </w:r>
          </w:p>
        </w:tc>
        <w:tc>
          <w:tcPr>
            <w:tcW w:w="1134" w:type="dxa"/>
          </w:tcPr>
          <w:p w14:paraId="42EDF0EC" w14:textId="51B3D3C2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0D4425EE" w14:textId="7ACF9B41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275ED43E" w14:textId="6BE0E5CE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="0044133C">
              <w:rPr>
                <w:rFonts w:ascii="Times New Roman" w:hAnsi="Times New Roman" w:cs="Times New Roman"/>
                <w:sz w:val="24"/>
                <w:szCs w:val="24"/>
              </w:rPr>
              <w:t>, mg/L</w:t>
            </w:r>
          </w:p>
        </w:tc>
        <w:tc>
          <w:tcPr>
            <w:tcW w:w="993" w:type="dxa"/>
          </w:tcPr>
          <w:p w14:paraId="1B90789B" w14:textId="2A708C86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6AB33732" w14:textId="4D389F77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20854" w14:paraId="4929B495" w14:textId="78596CA0" w:rsidTr="0092116F">
        <w:tc>
          <w:tcPr>
            <w:tcW w:w="2263" w:type="dxa"/>
          </w:tcPr>
          <w:p w14:paraId="4CF5BE44" w14:textId="7B12A0AB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36bp</w:t>
            </w:r>
            <w:r w:rsidR="00DC274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DC2748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3534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</w:tcPr>
          <w:p w14:paraId="0A912407" w14:textId="4120AAA4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B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</w:tcPr>
          <w:p w14:paraId="7D1FD48A" w14:textId="56F4C0F4" w:rsidR="00AB4E34" w:rsidRPr="00A157C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2410" w:type="dxa"/>
          </w:tcPr>
          <w:p w14:paraId="0B6D7238" w14:textId="09840E65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S-D</w:t>
            </w:r>
          </w:p>
        </w:tc>
        <w:tc>
          <w:tcPr>
            <w:tcW w:w="1134" w:type="dxa"/>
          </w:tcPr>
          <w:p w14:paraId="6CBDCDF5" w14:textId="2A28DCE2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</w:tcPr>
          <w:p w14:paraId="7FA4905F" w14:textId="3B16FED3" w:rsidR="00AB4E34" w:rsidRPr="00A157C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268" w:type="dxa"/>
          </w:tcPr>
          <w:p w14:paraId="5328ACF3" w14:textId="5788C3E8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calprotectin</w:t>
            </w:r>
            <w:r w:rsidR="0044133C">
              <w:rPr>
                <w:rFonts w:ascii="Times New Roman" w:hAnsi="Times New Roman" w:cs="Times New Roman"/>
                <w:sz w:val="24"/>
                <w:szCs w:val="24"/>
              </w:rPr>
              <w:t>, mg/kg</w:t>
            </w:r>
          </w:p>
        </w:tc>
        <w:tc>
          <w:tcPr>
            <w:tcW w:w="993" w:type="dxa"/>
          </w:tcPr>
          <w:p w14:paraId="22B6D2D2" w14:textId="3ACBB95C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19A932CF" w14:textId="4C64649C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20854" w14:paraId="1DDB8143" w14:textId="252631B6" w:rsidTr="0092116F">
        <w:tc>
          <w:tcPr>
            <w:tcW w:w="2263" w:type="dxa"/>
          </w:tcPr>
          <w:p w14:paraId="46FDE52F" w14:textId="63D769FE" w:rsidR="00AB4E34" w:rsidRPr="0004639B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90</w:t>
            </w:r>
            <w:r w:rsidR="00DC2748">
              <w:rPr>
                <w:rFonts w:ascii="Times New Roman" w:hAnsi="Times New Roman" w:cs="Times New Roman"/>
                <w:sz w:val="24"/>
                <w:szCs w:val="24"/>
              </w:rPr>
              <w:t>α, ng/mL</w:t>
            </w:r>
          </w:p>
        </w:tc>
        <w:tc>
          <w:tcPr>
            <w:tcW w:w="993" w:type="dxa"/>
          </w:tcPr>
          <w:p w14:paraId="154E1A43" w14:textId="3AA38030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B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7" w:type="dxa"/>
          </w:tcPr>
          <w:p w14:paraId="70523C2D" w14:textId="2D7987C2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B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410" w:type="dxa"/>
          </w:tcPr>
          <w:p w14:paraId="67079809" w14:textId="084F26D8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36bp</w:t>
            </w:r>
            <w:r w:rsidR="00441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4133C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A15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73447D18" w14:textId="2C1C8727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54FA789A" w14:textId="37559591" w:rsidR="00AB4E34" w:rsidRPr="00A157C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2268" w:type="dxa"/>
          </w:tcPr>
          <w:p w14:paraId="70CBE0E7" w14:textId="775954AE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S-D</w:t>
            </w:r>
          </w:p>
        </w:tc>
        <w:tc>
          <w:tcPr>
            <w:tcW w:w="993" w:type="dxa"/>
          </w:tcPr>
          <w:p w14:paraId="78687A79" w14:textId="7AD8FE34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454DEAEF" w14:textId="2A45A4C3" w:rsidR="00AB4E34" w:rsidRPr="00A157C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20854" w14:paraId="72D32541" w14:textId="593AA82B" w:rsidTr="0092116F">
        <w:tc>
          <w:tcPr>
            <w:tcW w:w="2263" w:type="dxa"/>
          </w:tcPr>
          <w:p w14:paraId="08FAA502" w14:textId="788C1780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  <w:r w:rsidR="00DC2748">
              <w:rPr>
                <w:rFonts w:ascii="Times New Roman" w:hAnsi="Times New Roman" w:cs="Times New Roman"/>
                <w:sz w:val="24"/>
                <w:szCs w:val="24"/>
              </w:rPr>
              <w:t>, ng/mL</w:t>
            </w:r>
          </w:p>
        </w:tc>
        <w:tc>
          <w:tcPr>
            <w:tcW w:w="993" w:type="dxa"/>
          </w:tcPr>
          <w:p w14:paraId="12990403" w14:textId="5421E1C2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417" w:type="dxa"/>
          </w:tcPr>
          <w:p w14:paraId="133BA91B" w14:textId="32DEB275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B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410" w:type="dxa"/>
          </w:tcPr>
          <w:p w14:paraId="74FF4B90" w14:textId="2D1A9331" w:rsidR="00AB4E34" w:rsidRPr="0004639B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B</w:t>
            </w:r>
            <w:r w:rsidR="0044133C">
              <w:rPr>
                <w:rFonts w:ascii="Times New Roman" w:hAnsi="Times New Roman" w:cs="Times New Roman"/>
                <w:sz w:val="24"/>
                <w:szCs w:val="24"/>
              </w:rPr>
              <w:t>1, ng/mL</w:t>
            </w:r>
          </w:p>
        </w:tc>
        <w:tc>
          <w:tcPr>
            <w:tcW w:w="1134" w:type="dxa"/>
          </w:tcPr>
          <w:p w14:paraId="382A6B43" w14:textId="0242256A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</w:tcPr>
          <w:p w14:paraId="7B74B5D9" w14:textId="3EA1FB98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4102B6FC" w14:textId="0C40B065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36bp</w:t>
            </w:r>
            <w:r w:rsidR="004413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4133C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A15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</w:tcPr>
          <w:p w14:paraId="4776AFFB" w14:textId="4B05B84F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3A524F31" w14:textId="019F3104" w:rsidR="00AB4E34" w:rsidRPr="00A157C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020854" w14:paraId="733F2B56" w14:textId="77777777" w:rsidTr="0092116F">
        <w:tc>
          <w:tcPr>
            <w:tcW w:w="2263" w:type="dxa"/>
          </w:tcPr>
          <w:p w14:paraId="65CAE982" w14:textId="1C2DE862" w:rsidR="00AB4E34" w:rsidRPr="00D22F90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frHMGB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r w:rsidR="003534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</w:tcPr>
          <w:p w14:paraId="346D0980" w14:textId="1FA5C122" w:rsidR="00AB4E3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67</w:t>
            </w:r>
          </w:p>
        </w:tc>
        <w:tc>
          <w:tcPr>
            <w:tcW w:w="1417" w:type="dxa"/>
          </w:tcPr>
          <w:p w14:paraId="56125535" w14:textId="34EF0AEC" w:rsidR="00AB4E3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410" w:type="dxa"/>
          </w:tcPr>
          <w:p w14:paraId="185BA6B3" w14:textId="5B533981" w:rsidR="00AB4E34" w:rsidRPr="0044133C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frHMGB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r w:rsidR="00A15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14:paraId="0F16EFB5" w14:textId="4A694C5B" w:rsidR="00AB4E3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7" w:type="dxa"/>
          </w:tcPr>
          <w:p w14:paraId="7DF69B96" w14:textId="44A31800" w:rsidR="00AB4E3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68" w:type="dxa"/>
          </w:tcPr>
          <w:p w14:paraId="78BBC977" w14:textId="1B692D4A" w:rsidR="00AB4E34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  <w:r w:rsidR="004413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4133C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44133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993" w:type="dxa"/>
          </w:tcPr>
          <w:p w14:paraId="572CE3B9" w14:textId="77777777" w:rsidR="00AB4E3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17" w:type="dxa"/>
          </w:tcPr>
          <w:p w14:paraId="70291608" w14:textId="77777777" w:rsidR="00AB4E34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20854" w14:paraId="1C5FA723" w14:textId="02B4CEEA" w:rsidTr="0092116F">
        <w:tc>
          <w:tcPr>
            <w:tcW w:w="2263" w:type="dxa"/>
          </w:tcPr>
          <w:p w14:paraId="29493483" w14:textId="6811516B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8704FD7" w14:textId="30848C91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7B3EB89" w14:textId="3C30A05B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27997B8" w14:textId="5FCBB031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X</w:t>
            </w:r>
            <w:r w:rsidR="0044133C">
              <w:rPr>
                <w:rFonts w:ascii="Times New Roman" w:hAnsi="Times New Roman" w:cs="Times New Roman"/>
                <w:sz w:val="24"/>
                <w:szCs w:val="24"/>
              </w:rPr>
              <w:t>, ng/mL</w:t>
            </w:r>
          </w:p>
        </w:tc>
        <w:tc>
          <w:tcPr>
            <w:tcW w:w="1134" w:type="dxa"/>
          </w:tcPr>
          <w:p w14:paraId="16057ED8" w14:textId="0991F0C7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5D231543" w14:textId="3ECEA5A9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579E9BDD" w14:textId="3532BDE0" w:rsidR="00AB4E34" w:rsidRPr="0044133C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frHMGB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r w:rsidR="00A15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</w:tcPr>
          <w:p w14:paraId="48F05D03" w14:textId="5656394B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6D729EC1" w14:textId="44E0E137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854" w14:paraId="68662433" w14:textId="77777777" w:rsidTr="0092116F">
        <w:tc>
          <w:tcPr>
            <w:tcW w:w="2263" w:type="dxa"/>
          </w:tcPr>
          <w:p w14:paraId="179F02D2" w14:textId="12818A2F" w:rsidR="00AB4E34" w:rsidRPr="001735B3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3" w:type="dxa"/>
          </w:tcPr>
          <w:p w14:paraId="4A3BF08E" w14:textId="2DEDAFE4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8884F40" w14:textId="7B6D5F4B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0553806" w14:textId="001C803C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52F5B5" w14:textId="0D47372D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9A8C4B9" w14:textId="576D0AE1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8FA7E1" w14:textId="36A86094" w:rsidR="00AB4E34" w:rsidRPr="00D25B4D" w:rsidRDefault="00AB4E34" w:rsidP="00441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X</w:t>
            </w:r>
            <w:r w:rsidR="0044133C">
              <w:rPr>
                <w:rFonts w:ascii="Times New Roman" w:hAnsi="Times New Roman" w:cs="Times New Roman"/>
                <w:sz w:val="24"/>
                <w:szCs w:val="24"/>
              </w:rPr>
              <w:t>, ng/mL</w:t>
            </w:r>
          </w:p>
        </w:tc>
        <w:tc>
          <w:tcPr>
            <w:tcW w:w="993" w:type="dxa"/>
          </w:tcPr>
          <w:p w14:paraId="64282D35" w14:textId="0CFBAD51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7" w:type="dxa"/>
          </w:tcPr>
          <w:p w14:paraId="745B29F9" w14:textId="2E34C137" w:rsidR="00AB4E34" w:rsidRPr="00D25B4D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131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4E34" w14:paraId="61BF59B4" w14:textId="61413159" w:rsidTr="0092116F">
        <w:tc>
          <w:tcPr>
            <w:tcW w:w="2263" w:type="dxa"/>
          </w:tcPr>
          <w:p w14:paraId="1C9B9E51" w14:textId="77777777" w:rsidR="00AB4E34" w:rsidRPr="00E040E7" w:rsidRDefault="00AB4E34" w:rsidP="004413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summary</w:t>
            </w:r>
          </w:p>
        </w:tc>
        <w:tc>
          <w:tcPr>
            <w:tcW w:w="2410" w:type="dxa"/>
            <w:gridSpan w:val="2"/>
          </w:tcPr>
          <w:p w14:paraId="19155089" w14:textId="532809AB" w:rsidR="00AB4E34" w:rsidRPr="00E040E7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  <w:tc>
          <w:tcPr>
            <w:tcW w:w="2410" w:type="dxa"/>
          </w:tcPr>
          <w:p w14:paraId="397D2E71" w14:textId="6201F6E6" w:rsidR="00AB4E34" w:rsidRPr="00E040E7" w:rsidRDefault="00AB4E34" w:rsidP="004413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summary</w:t>
            </w:r>
          </w:p>
        </w:tc>
        <w:tc>
          <w:tcPr>
            <w:tcW w:w="2551" w:type="dxa"/>
            <w:gridSpan w:val="2"/>
          </w:tcPr>
          <w:p w14:paraId="0D3D0560" w14:textId="4207CD33" w:rsidR="00AB4E34" w:rsidRPr="00E040E7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  <w:tc>
          <w:tcPr>
            <w:tcW w:w="2268" w:type="dxa"/>
          </w:tcPr>
          <w:p w14:paraId="5ADE1681" w14:textId="43256521" w:rsidR="00AB4E34" w:rsidRPr="00E040E7" w:rsidRDefault="00AB4E34" w:rsidP="004413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 w:rsidR="00DC7278"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</w:t>
            </w:r>
          </w:p>
        </w:tc>
        <w:tc>
          <w:tcPr>
            <w:tcW w:w="2410" w:type="dxa"/>
            <w:gridSpan w:val="2"/>
          </w:tcPr>
          <w:p w14:paraId="1D0F0F02" w14:textId="4057E7EE" w:rsidR="00AB4E34" w:rsidRPr="00E040E7" w:rsidRDefault="00AB4E34" w:rsidP="004413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 w:rsidRPr="00E04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1</w:t>
            </w:r>
          </w:p>
        </w:tc>
      </w:tr>
    </w:tbl>
    <w:p w14:paraId="61D04361" w14:textId="07697D77" w:rsidR="0004639B" w:rsidRPr="003416F3" w:rsidRDefault="0035344E" w:rsidP="004413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3200A">
        <w:rPr>
          <w:rFonts w:ascii="Times New Roman" w:hAnsi="Times New Roman" w:cs="Times New Roman"/>
          <w:sz w:val="24"/>
          <w:szCs w:val="24"/>
        </w:rPr>
        <w:t>SF-36vs</w:t>
      </w:r>
      <w:r>
        <w:rPr>
          <w:rFonts w:ascii="Times New Roman" w:hAnsi="Times New Roman" w:cs="Times New Roman"/>
          <w:sz w:val="24"/>
          <w:szCs w:val="24"/>
        </w:rPr>
        <w:t xml:space="preserve"> and SF-36bp scores </w:t>
      </w:r>
      <w:r w:rsidRPr="006D5122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200A">
        <w:rPr>
          <w:rFonts w:ascii="Times New Roman" w:hAnsi="Times New Roman" w:cs="Times New Roman"/>
          <w:sz w:val="24"/>
          <w:szCs w:val="24"/>
        </w:rPr>
        <w:t xml:space="preserve">reported </w:t>
      </w:r>
      <w:r>
        <w:rPr>
          <w:rFonts w:ascii="Times New Roman" w:hAnsi="Times New Roman" w:cs="Times New Roman"/>
          <w:sz w:val="24"/>
          <w:szCs w:val="24"/>
        </w:rPr>
        <w:t>as inverted values</w:t>
      </w:r>
      <w:r w:rsidR="0031262A">
        <w:rPr>
          <w:rFonts w:ascii="Times New Roman" w:hAnsi="Times New Roman" w:cs="Times New Roman"/>
          <w:sz w:val="24"/>
          <w:szCs w:val="24"/>
        </w:rPr>
        <w:t>,</w:t>
      </w:r>
      <w:r w:rsidRPr="0063200A">
        <w:rPr>
          <w:rFonts w:ascii="Times New Roman" w:hAnsi="Times New Roman" w:cs="Times New Roman"/>
          <w:sz w:val="24"/>
          <w:szCs w:val="24"/>
        </w:rPr>
        <w:t xml:space="preserve"> with high </w:t>
      </w:r>
      <w:r>
        <w:rPr>
          <w:rFonts w:ascii="Times New Roman" w:hAnsi="Times New Roman" w:cs="Times New Roman"/>
          <w:sz w:val="24"/>
          <w:szCs w:val="24"/>
        </w:rPr>
        <w:t>numbers</w:t>
      </w:r>
      <w:r w:rsidRPr="0063200A">
        <w:rPr>
          <w:rFonts w:ascii="Times New Roman" w:hAnsi="Times New Roman" w:cs="Times New Roman"/>
          <w:sz w:val="24"/>
          <w:szCs w:val="24"/>
        </w:rPr>
        <w:t xml:space="preserve"> indicating low vitality</w:t>
      </w:r>
      <w:r>
        <w:rPr>
          <w:rFonts w:ascii="Times New Roman" w:hAnsi="Times New Roman" w:cs="Times New Roman"/>
          <w:sz w:val="24"/>
          <w:szCs w:val="24"/>
        </w:rPr>
        <w:t>/high bodily pain</w:t>
      </w:r>
      <w:r w:rsidRPr="0063200A">
        <w:rPr>
          <w:rFonts w:ascii="Times New Roman" w:hAnsi="Times New Roman" w:cs="Times New Roman"/>
          <w:sz w:val="24"/>
          <w:szCs w:val="24"/>
        </w:rPr>
        <w:t xml:space="preserve"> and low </w:t>
      </w:r>
      <w:r>
        <w:rPr>
          <w:rFonts w:ascii="Times New Roman" w:hAnsi="Times New Roman" w:cs="Times New Roman"/>
          <w:sz w:val="24"/>
          <w:szCs w:val="24"/>
        </w:rPr>
        <w:t>numbers</w:t>
      </w:r>
      <w:r w:rsidRPr="0063200A">
        <w:rPr>
          <w:rFonts w:ascii="Times New Roman" w:hAnsi="Times New Roman" w:cs="Times New Roman"/>
          <w:sz w:val="24"/>
          <w:szCs w:val="24"/>
        </w:rPr>
        <w:t xml:space="preserve"> indicating high vitality</w:t>
      </w:r>
      <w:r>
        <w:rPr>
          <w:rFonts w:ascii="Times New Roman" w:hAnsi="Times New Roman" w:cs="Times New Roman"/>
          <w:sz w:val="24"/>
          <w:szCs w:val="24"/>
        </w:rPr>
        <w:t>/low bodily pain</w:t>
      </w:r>
      <w:r w:rsidRPr="0063200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3200A">
        <w:rPr>
          <w:rFonts w:ascii="Times New Roman" w:hAnsi="Times New Roman" w:cs="Times New Roman"/>
          <w:sz w:val="24"/>
          <w:szCs w:val="24"/>
        </w:rPr>
        <w:t>Absorbance</w:t>
      </w:r>
      <w:proofErr w:type="spellEnd"/>
      <w:r w:rsidRPr="0063200A">
        <w:rPr>
          <w:rFonts w:ascii="Times New Roman" w:hAnsi="Times New Roman" w:cs="Times New Roman"/>
          <w:sz w:val="24"/>
          <w:szCs w:val="24"/>
        </w:rPr>
        <w:t xml:space="preserve"> at 490 nm.</w:t>
      </w:r>
      <w:r w:rsidRPr="001642C5">
        <w:rPr>
          <w:rFonts w:ascii="Times New Roman" w:hAnsi="Times New Roman" w:cs="Times New Roman"/>
          <w:sz w:val="24"/>
          <w:szCs w:val="24"/>
        </w:rPr>
        <w:t xml:space="preserve"> </w:t>
      </w:r>
      <w:r w:rsidR="00A157C4">
        <w:rPr>
          <w:rFonts w:ascii="Times New Roman" w:hAnsi="Times New Roman" w:cs="Times New Roman"/>
          <w:sz w:val="24"/>
          <w:szCs w:val="24"/>
        </w:rPr>
        <w:t>Significant results in bold.</w:t>
      </w:r>
      <w:r w:rsidR="00A157C4">
        <w:rPr>
          <w:rFonts w:ascii="Times New Roman" w:hAnsi="Times New Roman" w:cs="Times New Roman"/>
          <w:sz w:val="24"/>
          <w:szCs w:val="24"/>
        </w:rPr>
        <w:t xml:space="preserve"> </w:t>
      </w:r>
      <w:r w:rsidR="0031262A" w:rsidRPr="0031262A">
        <w:rPr>
          <w:rFonts w:ascii="Times New Roman" w:hAnsi="Times New Roman" w:cs="Times New Roman"/>
          <w:sz w:val="24"/>
          <w:szCs w:val="24"/>
        </w:rPr>
        <w:t>Data are from 56 patients with Crohn’s disease.</w:t>
      </w:r>
    </w:p>
    <w:p w14:paraId="639CC978" w14:textId="77777777" w:rsidR="002E725B" w:rsidRPr="003416F3" w:rsidRDefault="002E725B" w:rsidP="0004639B">
      <w:pPr>
        <w:rPr>
          <w:rFonts w:ascii="Times New Roman" w:hAnsi="Times New Roman" w:cs="Times New Roman"/>
          <w:sz w:val="24"/>
          <w:szCs w:val="24"/>
        </w:rPr>
      </w:pPr>
    </w:p>
    <w:p w14:paraId="65C5B2E2" w14:textId="6530139C" w:rsidR="0061088C" w:rsidRPr="003416F3" w:rsidRDefault="0061088C" w:rsidP="006108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6268981"/>
      <w:bookmarkStart w:id="1" w:name="_Hlk106191547"/>
      <w:r w:rsidRPr="003416F3">
        <w:rPr>
          <w:rFonts w:ascii="Times New Roman" w:hAnsi="Times New Roman" w:cs="Times New Roman"/>
          <w:sz w:val="24"/>
          <w:szCs w:val="24"/>
        </w:rPr>
        <w:t xml:space="preserve">abs: antibodies; </w:t>
      </w:r>
      <w:bookmarkEnd w:id="0"/>
      <w:r w:rsidRPr="003416F3">
        <w:rPr>
          <w:rFonts w:ascii="Times New Roman" w:hAnsi="Times New Roman" w:cs="Times New Roman"/>
          <w:sz w:val="24"/>
          <w:szCs w:val="24"/>
        </w:rPr>
        <w:t xml:space="preserve">f-calprotectin: fecal calprotectin; frHMGB1: fully reduced HMGB1; fVAS: fatigue </w:t>
      </w:r>
      <w:r w:rsidR="0031262A">
        <w:rPr>
          <w:rFonts w:ascii="Times New Roman" w:hAnsi="Times New Roman" w:cs="Times New Roman"/>
          <w:sz w:val="24"/>
          <w:szCs w:val="24"/>
        </w:rPr>
        <w:t>v</w:t>
      </w:r>
      <w:r w:rsidR="00DC7278" w:rsidRPr="003416F3">
        <w:rPr>
          <w:rFonts w:ascii="Times New Roman" w:hAnsi="Times New Roman" w:cs="Times New Roman"/>
          <w:sz w:val="24"/>
          <w:szCs w:val="24"/>
        </w:rPr>
        <w:t xml:space="preserve">isual </w:t>
      </w:r>
      <w:r w:rsidR="0031262A">
        <w:rPr>
          <w:rFonts w:ascii="Times New Roman" w:hAnsi="Times New Roman" w:cs="Times New Roman"/>
          <w:sz w:val="24"/>
          <w:szCs w:val="24"/>
        </w:rPr>
        <w:t>a</w:t>
      </w:r>
      <w:r w:rsidR="00DC7278" w:rsidRPr="003416F3">
        <w:rPr>
          <w:rFonts w:ascii="Times New Roman" w:hAnsi="Times New Roman" w:cs="Times New Roman"/>
          <w:sz w:val="24"/>
          <w:szCs w:val="24"/>
        </w:rPr>
        <w:t xml:space="preserve">nalogue </w:t>
      </w:r>
      <w:r w:rsidR="0031262A">
        <w:rPr>
          <w:rFonts w:ascii="Times New Roman" w:hAnsi="Times New Roman" w:cs="Times New Roman"/>
          <w:sz w:val="24"/>
          <w:szCs w:val="24"/>
        </w:rPr>
        <w:t>s</w:t>
      </w:r>
      <w:r w:rsidR="00DC7278" w:rsidRPr="003416F3">
        <w:rPr>
          <w:rFonts w:ascii="Times New Roman" w:hAnsi="Times New Roman" w:cs="Times New Roman"/>
          <w:sz w:val="24"/>
          <w:szCs w:val="24"/>
        </w:rPr>
        <w:t>cale</w:t>
      </w:r>
      <w:r w:rsidRPr="003416F3">
        <w:rPr>
          <w:rFonts w:ascii="Times New Roman" w:hAnsi="Times New Roman" w:cs="Times New Roman"/>
          <w:sz w:val="24"/>
          <w:szCs w:val="24"/>
        </w:rPr>
        <w:t xml:space="preserve">; FSS: </w:t>
      </w:r>
      <w:r w:rsidR="00DC7278" w:rsidRPr="003416F3">
        <w:rPr>
          <w:rFonts w:ascii="Times New Roman" w:hAnsi="Times New Roman" w:cs="Times New Roman"/>
          <w:sz w:val="24"/>
          <w:szCs w:val="24"/>
        </w:rPr>
        <w:t>Fatigue Severity Scale</w:t>
      </w:r>
      <w:r w:rsidRPr="003416F3">
        <w:rPr>
          <w:rFonts w:ascii="Times New Roman" w:hAnsi="Times New Roman" w:cs="Times New Roman"/>
          <w:sz w:val="24"/>
          <w:szCs w:val="24"/>
        </w:rPr>
        <w:t xml:space="preserve">; HADS-D: </w:t>
      </w:r>
      <w:r w:rsidR="0031262A">
        <w:rPr>
          <w:rFonts w:ascii="Times New Roman" w:hAnsi="Times New Roman" w:cs="Times New Roman"/>
          <w:sz w:val="24"/>
          <w:szCs w:val="24"/>
        </w:rPr>
        <w:t>d</w:t>
      </w:r>
      <w:r w:rsidR="00DC7278" w:rsidRPr="003416F3">
        <w:rPr>
          <w:rFonts w:ascii="Times New Roman" w:hAnsi="Times New Roman" w:cs="Times New Roman"/>
          <w:sz w:val="24"/>
          <w:szCs w:val="24"/>
        </w:rPr>
        <w:t>epression</w:t>
      </w:r>
      <w:r w:rsidRPr="003416F3">
        <w:rPr>
          <w:rFonts w:ascii="Times New Roman" w:hAnsi="Times New Roman" w:cs="Times New Roman"/>
          <w:sz w:val="24"/>
          <w:szCs w:val="24"/>
        </w:rPr>
        <w:t xml:space="preserve"> subscale of the </w:t>
      </w:r>
      <w:r w:rsidR="00DC7278" w:rsidRPr="003416F3">
        <w:rPr>
          <w:rFonts w:ascii="Times New Roman" w:hAnsi="Times New Roman" w:cs="Times New Roman"/>
          <w:sz w:val="24"/>
          <w:szCs w:val="24"/>
        </w:rPr>
        <w:t>Hospital Anxiety and Depression Scale</w:t>
      </w:r>
      <w:r w:rsidRPr="003416F3">
        <w:rPr>
          <w:rFonts w:ascii="Times New Roman" w:hAnsi="Times New Roman" w:cs="Times New Roman"/>
          <w:sz w:val="24"/>
          <w:szCs w:val="24"/>
        </w:rPr>
        <w:t xml:space="preserve">; HBI: Harvey Bradshaw </w:t>
      </w:r>
      <w:r w:rsidR="0031262A">
        <w:rPr>
          <w:rFonts w:ascii="Times New Roman" w:hAnsi="Times New Roman" w:cs="Times New Roman"/>
          <w:sz w:val="24"/>
          <w:szCs w:val="24"/>
        </w:rPr>
        <w:t>I</w:t>
      </w:r>
      <w:r w:rsidRPr="003416F3">
        <w:rPr>
          <w:rFonts w:ascii="Times New Roman" w:hAnsi="Times New Roman" w:cs="Times New Roman"/>
          <w:sz w:val="24"/>
          <w:szCs w:val="24"/>
        </w:rPr>
        <w:t xml:space="preserve">ndex; HMGB1: high mobility group box 1; HPX: hemopexin; HSP: heat shock protein; IL-1RA: interleukin-1 receptor antagonist; SES-CD: </w:t>
      </w:r>
      <w:r w:rsidR="00DC7278" w:rsidRPr="003416F3">
        <w:rPr>
          <w:rFonts w:ascii="Times New Roman" w:hAnsi="Times New Roman" w:cs="Times New Roman"/>
          <w:sz w:val="24"/>
          <w:szCs w:val="24"/>
        </w:rPr>
        <w:t xml:space="preserve">Simple Endoscopic Score </w:t>
      </w:r>
      <w:r w:rsidRPr="003416F3">
        <w:rPr>
          <w:rFonts w:ascii="Times New Roman" w:hAnsi="Times New Roman" w:cs="Times New Roman"/>
          <w:sz w:val="24"/>
          <w:szCs w:val="24"/>
        </w:rPr>
        <w:t xml:space="preserve">for Crohn’s </w:t>
      </w:r>
      <w:r w:rsidR="00DC7278" w:rsidRPr="003416F3">
        <w:rPr>
          <w:rFonts w:ascii="Times New Roman" w:hAnsi="Times New Roman" w:cs="Times New Roman"/>
          <w:sz w:val="24"/>
          <w:szCs w:val="24"/>
        </w:rPr>
        <w:t>Disease</w:t>
      </w:r>
      <w:r w:rsidRPr="003416F3">
        <w:rPr>
          <w:rFonts w:ascii="Times New Roman" w:hAnsi="Times New Roman" w:cs="Times New Roman"/>
          <w:sz w:val="24"/>
          <w:szCs w:val="24"/>
        </w:rPr>
        <w:t xml:space="preserve">; SF-36: </w:t>
      </w:r>
      <w:bookmarkStart w:id="2" w:name="_Hlk106192191"/>
      <w:r w:rsidR="00DC7278" w:rsidRPr="003416F3">
        <w:rPr>
          <w:rFonts w:ascii="Times New Roman" w:hAnsi="Times New Roman" w:cs="Times New Roman"/>
          <w:sz w:val="24"/>
          <w:szCs w:val="24"/>
        </w:rPr>
        <w:t>Medical Outcomes Study Short-form Health Survey</w:t>
      </w:r>
      <w:bookmarkEnd w:id="2"/>
      <w:r w:rsidRPr="003416F3">
        <w:rPr>
          <w:rFonts w:ascii="Times New Roman" w:hAnsi="Times New Roman" w:cs="Times New Roman"/>
          <w:sz w:val="24"/>
          <w:szCs w:val="24"/>
        </w:rPr>
        <w:t xml:space="preserve">; SF-36bp: </w:t>
      </w:r>
      <w:r w:rsidR="0035344E">
        <w:rPr>
          <w:rFonts w:ascii="Times New Roman" w:hAnsi="Times New Roman" w:cs="Times New Roman"/>
          <w:sz w:val="24"/>
          <w:szCs w:val="24"/>
        </w:rPr>
        <w:t>the bodily pain subscale of SF-36</w:t>
      </w:r>
      <w:r w:rsidR="0035344E" w:rsidRPr="0063200A">
        <w:rPr>
          <w:rFonts w:ascii="Times New Roman" w:hAnsi="Times New Roman" w:cs="Times New Roman"/>
          <w:sz w:val="24"/>
          <w:szCs w:val="24"/>
        </w:rPr>
        <w:t xml:space="preserve">; SF-36vs: </w:t>
      </w:r>
      <w:r w:rsidR="0035344E">
        <w:rPr>
          <w:rFonts w:ascii="Times New Roman" w:hAnsi="Times New Roman" w:cs="Times New Roman"/>
          <w:sz w:val="24"/>
          <w:szCs w:val="24"/>
        </w:rPr>
        <w:t>t</w:t>
      </w:r>
      <w:r w:rsidR="0035344E" w:rsidRPr="002A267E">
        <w:rPr>
          <w:rFonts w:ascii="Times New Roman" w:hAnsi="Times New Roman" w:cs="Times New Roman"/>
          <w:sz w:val="24"/>
          <w:szCs w:val="24"/>
        </w:rPr>
        <w:t>he vitality subscale</w:t>
      </w:r>
      <w:r w:rsidR="0035344E">
        <w:rPr>
          <w:rFonts w:ascii="Times New Roman" w:hAnsi="Times New Roman" w:cs="Times New Roman"/>
          <w:sz w:val="24"/>
          <w:szCs w:val="24"/>
        </w:rPr>
        <w:t xml:space="preserve"> of SF-36.</w:t>
      </w:r>
      <w:bookmarkEnd w:id="1"/>
    </w:p>
    <w:p w14:paraId="2BE8462A" w14:textId="006D4688" w:rsidR="00B14816" w:rsidRPr="00DF7132" w:rsidRDefault="00B14816">
      <w:pPr>
        <w:rPr>
          <w:rFonts w:ascii="Times New Roman" w:hAnsi="Times New Roman" w:cs="Times New Roman"/>
          <w:sz w:val="24"/>
          <w:szCs w:val="24"/>
        </w:rPr>
      </w:pPr>
    </w:p>
    <w:sectPr w:rsidR="00B14816" w:rsidRPr="00DF7132" w:rsidSect="00EF69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979"/>
    <w:rsid w:val="00020854"/>
    <w:rsid w:val="00020AAC"/>
    <w:rsid w:val="0003582E"/>
    <w:rsid w:val="0004639B"/>
    <w:rsid w:val="00084935"/>
    <w:rsid w:val="001246A6"/>
    <w:rsid w:val="001735B3"/>
    <w:rsid w:val="001D3B5D"/>
    <w:rsid w:val="0021793E"/>
    <w:rsid w:val="0025101C"/>
    <w:rsid w:val="0029780B"/>
    <w:rsid w:val="002D6B94"/>
    <w:rsid w:val="002E725B"/>
    <w:rsid w:val="002F499C"/>
    <w:rsid w:val="0031262A"/>
    <w:rsid w:val="003416F3"/>
    <w:rsid w:val="0035344E"/>
    <w:rsid w:val="00427835"/>
    <w:rsid w:val="0044133C"/>
    <w:rsid w:val="004C0BFB"/>
    <w:rsid w:val="00530C20"/>
    <w:rsid w:val="00587BED"/>
    <w:rsid w:val="0061088C"/>
    <w:rsid w:val="00634182"/>
    <w:rsid w:val="00654058"/>
    <w:rsid w:val="0069645C"/>
    <w:rsid w:val="006E4019"/>
    <w:rsid w:val="007660B8"/>
    <w:rsid w:val="007F14F7"/>
    <w:rsid w:val="008578E1"/>
    <w:rsid w:val="0092116F"/>
    <w:rsid w:val="009267EE"/>
    <w:rsid w:val="009537A0"/>
    <w:rsid w:val="00A008EC"/>
    <w:rsid w:val="00A157C4"/>
    <w:rsid w:val="00A368FC"/>
    <w:rsid w:val="00A617A4"/>
    <w:rsid w:val="00AB4E34"/>
    <w:rsid w:val="00B14816"/>
    <w:rsid w:val="00B307C6"/>
    <w:rsid w:val="00B6255E"/>
    <w:rsid w:val="00C777D0"/>
    <w:rsid w:val="00CB4056"/>
    <w:rsid w:val="00D22F90"/>
    <w:rsid w:val="00DB5077"/>
    <w:rsid w:val="00DC2748"/>
    <w:rsid w:val="00DC7278"/>
    <w:rsid w:val="00DF7132"/>
    <w:rsid w:val="00E10FBE"/>
    <w:rsid w:val="00E3588F"/>
    <w:rsid w:val="00EF6979"/>
    <w:rsid w:val="00F02016"/>
    <w:rsid w:val="00F337B3"/>
    <w:rsid w:val="00F502EE"/>
    <w:rsid w:val="00F9329C"/>
    <w:rsid w:val="00FA0721"/>
    <w:rsid w:val="00FE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81AFC"/>
  <w15:chartTrackingRefBased/>
  <w15:docId w15:val="{0F348F16-C8FF-4862-AA85-C7B95AD10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979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F6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A368FC"/>
    <w:pPr>
      <w:spacing w:after="0" w:line="240" w:lineRule="auto"/>
    </w:pPr>
    <w:rPr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B5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B5077"/>
    <w:rPr>
      <w:rFonts w:ascii="Segoe UI" w:hAnsi="Segoe UI" w:cs="Segoe UI"/>
      <w:sz w:val="18"/>
      <w:szCs w:val="18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008E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008E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008EC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008E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008E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0FA2C-6649-4C4B-876D-0B0D7BEE8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Kvivik</dc:creator>
  <cp:keywords/>
  <dc:description/>
  <cp:lastModifiedBy>Ingeborg Kvivik</cp:lastModifiedBy>
  <cp:revision>2</cp:revision>
  <cp:lastPrinted>2022-10-13T07:19:00Z</cp:lastPrinted>
  <dcterms:created xsi:type="dcterms:W3CDTF">2022-11-30T11:19:00Z</dcterms:created>
  <dcterms:modified xsi:type="dcterms:W3CDTF">2022-11-30T11:19:00Z</dcterms:modified>
</cp:coreProperties>
</file>